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Full data extraction table</w:t>
      </w:r>
    </w:p>
    <w:p>
      <w:pPr>
        <w:pStyle w:val="Normal"/>
        <w:rPr/>
      </w:pPr>
      <w:r>
        <w:rPr>
          <w:rStyle w:val="Simple"/>
        </w:rPr>
        <w:t>The master version of the database is available at http://www.herc.ox.ac.uk/downloads/mappingdatabase and will be updated regularly as more studies are published.</w:t>
      </w:r>
    </w:p>
    <w:tbl>
      <w:tblPr>
        <w:tblW w:w="15373" w:type="dxa"/>
        <w:jc w:val="left"/>
        <w:tblInd w:w="-436" w:type="dxa"/>
        <w:tblLayout w:type="fixed"/>
        <w:tblCellMar>
          <w:top w:w="0" w:type="dxa"/>
          <w:left w:w="108" w:type="dxa"/>
          <w:bottom w:w="0" w:type="dxa"/>
          <w:right w:w="108" w:type="dxa"/>
        </w:tblCellMar>
      </w:tblPr>
      <w:tblGrid>
        <w:gridCol w:w="4821"/>
        <w:gridCol w:w="2409"/>
        <w:gridCol w:w="1134"/>
        <w:gridCol w:w="1725"/>
        <w:gridCol w:w="1639"/>
        <w:gridCol w:w="1599"/>
        <w:gridCol w:w="2046"/>
      </w:tblGrid>
      <w:tr>
        <w:trPr>
          <w:tblHeader w:val="true"/>
          <w:trHeight w:val="23" w:hRule="atLeast"/>
        </w:trPr>
        <w:tc>
          <w:tcPr>
            <w:tcW w:w="4821"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t>Citation details</w:t>
            </w:r>
          </w:p>
        </w:tc>
        <w:tc>
          <w:tcPr>
            <w:tcW w:w="3543" w:type="dxa"/>
            <w:gridSpan w:val="2"/>
            <w:tcBorders>
              <w:top w:val="single" w:sz="8" w:space="0" w:color="000000"/>
              <w:bottom w:val="single" w:sz="4" w:space="0" w:color="000000"/>
            </w:tcBorders>
            <w:shd w:fill="FFFFFF" w:val="clear"/>
          </w:tcPr>
          <w:p>
            <w:pPr>
              <w:pStyle w:val="Normal"/>
              <w:spacing w:lineRule="auto" w:line="240" w:before="0" w:after="0"/>
              <w:jc w:val="center"/>
              <w:rPr>
                <w:rFonts w:ascii="Arial" w:hAnsi="Arial" w:cs="Arial"/>
                <w:b/>
                <w:b/>
                <w:bCs/>
                <w:sz w:val="20"/>
                <w:szCs w:val="20"/>
                <w:lang w:val="en-US"/>
              </w:rPr>
            </w:pPr>
            <w:r>
              <w:rPr>
                <w:rFonts w:cs="Arial" w:ascii="Arial" w:hAnsi="Arial"/>
                <w:b/>
                <w:bCs/>
                <w:sz w:val="20"/>
                <w:szCs w:val="20"/>
                <w:lang w:val="en-US"/>
              </w:rPr>
              <w:t>Quality of life measures</w:t>
            </w:r>
          </w:p>
        </w:tc>
        <w:tc>
          <w:tcPr>
            <w:tcW w:w="1725"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b/>
                <w:b/>
                <w:bCs/>
                <w:sz w:val="20"/>
                <w:szCs w:val="20"/>
                <w:lang w:val="en-US"/>
              </w:rPr>
            </w:pPr>
            <w:r>
              <w:rPr>
                <w:rFonts w:cs="Arial" w:ascii="Arial" w:hAnsi="Arial"/>
                <w:b/>
                <w:bCs/>
                <w:sz w:val="20"/>
                <w:szCs w:val="20"/>
                <w:lang w:val="en-US"/>
              </w:rPr>
              <w:t>Disease or patient group</w:t>
            </w:r>
          </w:p>
        </w:tc>
        <w:tc>
          <w:tcPr>
            <w:tcW w:w="1639" w:type="dxa"/>
            <w:vMerge w:val="restart"/>
            <w:tcBorders>
              <w:top w:val="single" w:sz="8" w:space="0" w:color="000000"/>
              <w:right w:val="single" w:sz="8" w:space="0" w:color="000000"/>
            </w:tcBorders>
            <w:shd w:fill="FFFFFF" w:val="clear"/>
          </w:tcPr>
          <w:p>
            <w:pPr>
              <w:pStyle w:val="Normal"/>
              <w:spacing w:before="0" w:after="200"/>
              <w:jc w:val="center"/>
              <w:rPr>
                <w:rFonts w:ascii="Arial" w:hAnsi="Arial" w:cs="Arial"/>
                <w:b/>
                <w:b/>
                <w:bCs/>
                <w:sz w:val="20"/>
                <w:szCs w:val="20"/>
                <w:lang w:val="en-US"/>
              </w:rPr>
            </w:pPr>
            <w:r>
              <w:rPr>
                <w:rFonts w:cs="Arial" w:ascii="Arial" w:hAnsi="Arial"/>
                <w:b/>
                <w:bCs/>
                <w:sz w:val="20"/>
                <w:szCs w:val="20"/>
                <w:lang w:val="en-US"/>
              </w:rPr>
              <w:t>Disease category </w:t>
            </w:r>
          </w:p>
        </w:tc>
        <w:tc>
          <w:tcPr>
            <w:tcW w:w="1599"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b/>
                <w:b/>
                <w:bCs/>
                <w:sz w:val="20"/>
                <w:szCs w:val="20"/>
                <w:lang w:val="en-US"/>
              </w:rPr>
            </w:pPr>
            <w:r>
              <w:rPr>
                <w:rFonts w:cs="Arial" w:ascii="Arial" w:hAnsi="Arial"/>
                <w:b/>
                <w:bCs/>
                <w:sz w:val="20"/>
                <w:szCs w:val="20"/>
                <w:lang w:val="en-US"/>
              </w:rPr>
              <w:t xml:space="preserve">No. observations </w:t>
            </w:r>
            <w:r>
              <w:rPr>
                <w:rFonts w:cs="Arial" w:ascii="Arial" w:hAnsi="Arial"/>
                <w:b/>
                <w:bCs/>
                <w:sz w:val="14"/>
                <w:szCs w:val="14"/>
                <w:lang w:val="en-US"/>
              </w:rPr>
              <w:t>in estimation sample</w:t>
            </w:r>
          </w:p>
        </w:tc>
        <w:tc>
          <w:tcPr>
            <w:tcW w:w="2046"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b/>
                <w:b/>
                <w:bCs/>
                <w:sz w:val="20"/>
                <w:szCs w:val="20"/>
                <w:lang w:val="en-US"/>
              </w:rPr>
            </w:pPr>
            <w:r>
              <w:rPr>
                <w:rFonts w:cs="Arial" w:ascii="Arial" w:hAnsi="Arial"/>
                <w:b/>
                <w:bCs/>
                <w:sz w:val="20"/>
                <w:szCs w:val="20"/>
                <w:lang w:val="en-US"/>
              </w:rPr>
              <w:t>Mapping models investigated</w:t>
            </w:r>
          </w:p>
        </w:tc>
      </w:tr>
      <w:tr>
        <w:trPr>
          <w:tblHeader w:val="true"/>
          <w:trHeight w:val="23" w:hRule="atLeast"/>
        </w:trPr>
        <w:tc>
          <w:tcPr>
            <w:tcW w:w="4821"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b/>
                <w:b/>
                <w:bCs/>
                <w:sz w:val="20"/>
                <w:szCs w:val="20"/>
                <w:lang w:val="en-US"/>
              </w:rPr>
            </w:pPr>
            <w:r>
              <w:rPr>
                <w:rFonts w:cs="Arial" w:ascii="Arial" w:hAnsi="Arial"/>
                <w:b/>
                <w:bCs/>
                <w:sz w:val="20"/>
                <w:szCs w:val="20"/>
                <w:lang w:val="en-US"/>
              </w:rPr>
              <w:t>From</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b/>
                <w:b/>
                <w:bCs/>
                <w:sz w:val="20"/>
                <w:szCs w:val="20"/>
                <w:lang w:val="en-US"/>
              </w:rPr>
            </w:pPr>
            <w:r>
              <w:rPr>
                <w:rFonts w:cs="Arial" w:ascii="Arial" w:hAnsi="Arial"/>
                <w:b/>
                <w:bCs/>
                <w:sz w:val="20"/>
                <w:szCs w:val="20"/>
                <w:lang w:val="en-US"/>
              </w:rPr>
              <w:t>To</w:t>
            </w:r>
          </w:p>
        </w:tc>
        <w:tc>
          <w:tcPr>
            <w:tcW w:w="1725"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1639" w:type="dxa"/>
            <w:vMerge w:val="continue"/>
            <w:tcBorders>
              <w:top w:val="single" w:sz="8" w:space="0" w:color="000000"/>
              <w:right w:val="single" w:sz="8" w:space="0" w:color="000000"/>
            </w:tcBorders>
            <w:shd w:fill="FFFFFF" w:val="clear"/>
          </w:tcPr>
          <w:p>
            <w:pPr>
              <w:pStyle w:val="Normal"/>
              <w:snapToGrid w:val="false"/>
              <w:spacing w:lineRule="auto" w:line="240" w:before="0" w:after="0"/>
              <w:jc w:val="center"/>
              <w:rPr>
                <w:rFonts w:ascii="Arial" w:hAnsi="Arial" w:cs="Arial"/>
                <w:b/>
                <w:b/>
                <w:bCs/>
                <w:sz w:val="20"/>
                <w:szCs w:val="20"/>
                <w:lang w:val="en-US"/>
              </w:rPr>
            </w:pPr>
            <w:r>
              <w:rPr>
                <w:rFonts w:cs="Arial" w:ascii="Arial" w:hAnsi="Arial"/>
                <w:b/>
                <w:bCs/>
                <w:sz w:val="20"/>
                <w:szCs w:val="20"/>
                <w:lang w:val="en-US"/>
              </w:rPr>
            </w:r>
          </w:p>
        </w:tc>
        <w:tc>
          <w:tcPr>
            <w:tcW w:w="159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046"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Adams R., Walsh C., Veale D., Bresnihan B., FitzGerald O., Barry M. (2010). Understanding the relationship between the EQ-5D, SF-6D, HAQ and disease activity in inflammatory arthritis. Pharmacoeconomics. 28 (6), 477-87.</w:t>
            </w:r>
          </w:p>
        </w:tc>
        <w:tc>
          <w:tcPr>
            <w:tcW w:w="2409" w:type="dxa"/>
            <w:vMerge w:val="restart"/>
            <w:tcBorders>
              <w:left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HAQ)</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45 p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soriatic 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9 p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restart"/>
            <w:tcBorders>
              <w:top w:val="single" w:sz="4" w:space="0" w:color="000000"/>
              <w:left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8-joint disease activity score (DAS 28) developed by European League Against Arthritis (EULAR)</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45 p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continue"/>
            <w:tcBorders>
              <w:top w:val="single" w:sz="4" w:space="0" w:color="000000"/>
              <w:left w:val="single" w:sz="8" w:space="0" w:color="000000"/>
              <w:bottom w:val="single" w:sz="4"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soriatic 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9 p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restart"/>
            <w:tcBorders>
              <w:left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HAQ)</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45 p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continue"/>
            <w:tcBorders>
              <w:left w:val="single" w:sz="8" w:space="0" w:color="000000"/>
              <w:bottom w:val="single" w:sz="4"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soriatic 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9 p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8-joint disease activity score (DAS 28) developed by European League Against Arthritis (EULAR)</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45 p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soriatic arthr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9 pts</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Adams R., Craig B. M., Walsh C. D., Veale D. J., Bresnihan B., FitzGerald O., et al. (2011). The impact of a revised EQ-5D population scoring on preference-based utility scores in an inflammatory arthritis cohort. Value Health. 14 (6), 921-7.</w:t>
            </w:r>
          </w:p>
        </w:tc>
        <w:tc>
          <w:tcPr>
            <w:tcW w:w="2409" w:type="dxa"/>
            <w:vMerge w:val="restart"/>
            <w:tcBorders>
              <w:left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HAQ)</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45 p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soriatic 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9 p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top w:val="single" w:sz="4"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8-joint disease activity score (DAS 28) developed by European League Against Arthritis (EULAR)</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45 pts</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pt-PT"/>
              </w:rPr>
              <w:t xml:space="preserve">Ara R. M., Reynolds A. V., Conway P. (2007). </w:t>
            </w:r>
            <w:r>
              <w:rPr>
                <w:rFonts w:cs="Arial" w:ascii="Arial" w:hAnsi="Arial"/>
                <w:sz w:val="20"/>
                <w:szCs w:val="20"/>
                <w:lang w:val="en-US"/>
              </w:rPr>
              <w:t>The cost-effectiveness of etanercept in patients with severe ankylosing spondylitis in the UK. Rheumatology (Oxford). 46 (8), 1338-44.</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ath Ankylosing Spondylitis Disease Activity Index (BASDAI) and Bath Ankylosing Spondylitis Functional Index (BASFI)</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nkylosing Spondyl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Unclear</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ot stated</w:t>
            </w:r>
          </w:p>
        </w:tc>
      </w:tr>
      <w:tr>
        <w:trPr>
          <w:trHeight w:val="23" w:hRule="atLeast"/>
        </w:trPr>
        <w:tc>
          <w:tcPr>
            <w:tcW w:w="4821" w:type="dxa"/>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Ara R., Brazier J. (2008). Deriving an algorithm to convert the eight mean SF-36 dimension scores into a mean EQ-5D preference-based score from published studies (where patient level data are not available). Value Health. 11 (7), 1131-43.</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36</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sthma, chest pain, older people, COPD, irritable bowel syndrome, trauma, back pain, leg disorders, osteoarthr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350</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Askew R. L., Swartz R. J., Xing Y., Cantor S. B., Ross M. I., Gershenwald J. E., et al. (2011). Mapping FACT-melanoma quality-of-life scores to EQ-5D health utility weights. Value Health. 14 (6), 900-6.</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Functional assessment of Cancer Therapy-Melanoma (FACT-M)</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elanoma</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3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w:t>
            </w:r>
          </w:p>
        </w:tc>
      </w:tr>
      <w:tr>
        <w:trPr>
          <w:trHeight w:val="23" w:hRule="atLeast"/>
        </w:trPr>
        <w:tc>
          <w:tcPr>
            <w:tcW w:w="4821" w:type="dxa"/>
            <w:tcBorders>
              <w:left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Badia, X., Roset, M., Valassi, E., Franz, H., Forsythe, A., &amp; Webb, S. M. (2013). Mapping CushingQOL scores to EQ-5D utility values using data from the European Registry on Cushing's syndrome (ERCUSYN). Qual Life Res.</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ushingQOL</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ushing’s syndrom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ndocrine disorders</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LM; Tobit</w:t>
            </w:r>
          </w:p>
        </w:tc>
      </w:tr>
      <w:tr>
        <w:trPr>
          <w:trHeight w:val="23" w:hRule="atLeast"/>
        </w:trPr>
        <w:tc>
          <w:tcPr>
            <w:tcW w:w="4821"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Bansback N, Marra C, Tsuchiya A, Anis A, Guh D, Hammond T, et al. Using the health assessment questionnaire to estimate preference-based single indices in patients with rheumatoid arthritis. Arthritis Rheum. 2007 Aug 15;57(6):963-71.</w:t>
            </w:r>
          </w:p>
        </w:tc>
        <w:tc>
          <w:tcPr>
            <w:tcW w:w="2409"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Disability Index (HAQ-DI)</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39</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E</w:t>
            </w:r>
          </w:p>
        </w:tc>
      </w:tr>
      <w:tr>
        <w:trPr>
          <w:trHeight w:val="23" w:hRule="atLeast"/>
        </w:trPr>
        <w:tc>
          <w:tcPr>
            <w:tcW w:w="4821"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39</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E</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Barton G. R., Sach T. H., Jenkinson C., Avery A. J., Doherty M., Muir K. R. (2008). Do estimates of cost-utility based on the EQ-5D differ from those based on the mapping of utility scores? Health Qual Life Outcomes. 6, 51.</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Western Ontario and McMaster Universities Osteoarthritis Index (WOMAC)</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Knee pain</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59</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Blome, C., Beikert, F. C., Rustenbach, S. J., &amp; Augustin, M. (2013). Mapping DLQI on EQ-5D in psoriasis: transformation of skin-specific health-related quality of life into utilities. Arch Dermatol Res, 305(4), 197-204.</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ermatology Life Quality Index (DLQI) and clinical indicators</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sorias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ki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11</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fr-FR"/>
              </w:rPr>
              <w:t xml:space="preserve">Brennan D. S., Spencer A. J. (2006). </w:t>
            </w:r>
            <w:r>
              <w:rPr>
                <w:rFonts w:cs="Arial" w:ascii="Arial" w:hAnsi="Arial"/>
                <w:sz w:val="20"/>
                <w:szCs w:val="20"/>
                <w:lang w:val="en-US"/>
              </w:rPr>
              <w:t>Mapping oral health related quality of life to generic health state values. BMC Health Serv Res. 6, 96.</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ral Health Impact Profile (OHIP)</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ental patient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50</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Tobit</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Browne C., Brazier J., Carlton J., Alavi Y., Jofre-Bonet M. (2012). Estimating quality-adjusted life years from patient-reported visual functioning. Eye (Lond). 26 (10), 1295-301.</w:t>
            </w:r>
          </w:p>
        </w:tc>
        <w:tc>
          <w:tcPr>
            <w:tcW w:w="2409"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5-item Visual Functioning Questionnaire (VFQ-25)</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laucoma</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ye condition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31 patien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 Tobit</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laucoma</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ye conditions</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4 patients</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 Tobit</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Buxton M. J., Lacey L. A., Feagan B. G., Niecko T., Miller D. W., Townsend R. J. (2007). Mapping from disease-specific measures to utility: an analysis of the relationships between the Inflammatory Bowel Disease Questionnaire and Crohn's Disease Activity Index in Crohn's disease and measures of utility. Value Health. 10 (3), 214-20.</w:t>
            </w:r>
          </w:p>
        </w:tc>
        <w:tc>
          <w:tcPr>
            <w:tcW w:w="240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Inflammatory Bowel Disease Questionnaire (IBDQ)</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rohn's disease</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igestive system</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320</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Linear mixed mode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rohn's Disease Activity Index (CDAI)</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rohn's disease</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igestive system</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575</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Linear mixed mode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Inflammatory Bowel Disease Questionnaire (IBDQ)</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rohn's disease</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igestive system</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230</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Linear mixed mode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rohn's Disease Activity Index (CDAI)</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rohn's diseas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igestive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640</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Linear mixed models</w:t>
            </w:r>
          </w:p>
        </w:tc>
      </w:tr>
      <w:tr>
        <w:trPr>
          <w:trHeight w:val="23" w:hRule="atLeast"/>
        </w:trPr>
        <w:tc>
          <w:tcPr>
            <w:tcW w:w="4821" w:type="dxa"/>
            <w:tcBorders>
              <w:left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Calvert M. J., Freemantle N., Yao G., Cleland J. G., Billingham L., Daubert J. C., et al. (2005). Cost-effectiveness of cardiac resynchronization therapy: results from the CARE-HF trial. European heart journal. 26 (24), 2681-8.</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innesota Living with Heart Failure Questionnaire (MLWHF)</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rt failure</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813 patients</w:t>
            </w:r>
          </w:p>
        </w:tc>
        <w:tc>
          <w:tcPr>
            <w:tcW w:w="2046"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Linear mixed models</w:t>
            </w:r>
          </w:p>
        </w:tc>
      </w:tr>
      <w:tr>
        <w:trPr>
          <w:trHeight w:val="23" w:hRule="atLeast"/>
        </w:trPr>
        <w:tc>
          <w:tcPr>
            <w:tcW w:w="4821"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pt-PT"/>
              </w:rPr>
              <w:t xml:space="preserve">Carreno A., Fernandez I., Badia X., Varela C., Roset M. (2011). </w:t>
            </w:r>
            <w:r>
              <w:rPr>
                <w:rFonts w:cs="Arial" w:ascii="Arial" w:hAnsi="Arial"/>
                <w:sz w:val="20"/>
                <w:szCs w:val="20"/>
                <w:lang w:val="en-US"/>
              </w:rPr>
              <w:t>Using HAQ-DI to estimate HUI-3 and EQ-5D utility values for patients with rheumatoid arthritis in Spain. Value Health. 14 (1), 192-200.</w:t>
            </w:r>
          </w:p>
        </w:tc>
        <w:tc>
          <w:tcPr>
            <w:tcW w:w="2409"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Disability Index (HAQ-DI)</w:t>
            </w:r>
          </w:p>
        </w:tc>
        <w:tc>
          <w:tcPr>
            <w:tcW w:w="1134"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35</w:t>
            </w:r>
          </w:p>
        </w:tc>
        <w:tc>
          <w:tcPr>
            <w:tcW w:w="2046"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06</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fr-FR"/>
              </w:rPr>
              <w:t xml:space="preserve">Cheung Y. B., Tan L. C., Lau P. N., Au W. L., Luo N. (2008). </w:t>
            </w:r>
            <w:r>
              <w:rPr>
                <w:rFonts w:cs="Arial" w:ascii="Arial" w:hAnsi="Arial"/>
                <w:sz w:val="20"/>
                <w:szCs w:val="20"/>
                <w:lang w:val="en-US"/>
              </w:rPr>
              <w:t>Mapping the eight-item Parkinson's Disease Questionnaire (PDQ-8) to the EQ-5D utility index. Qual Life Res. 17 (9), 1173-81.</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fr-FR"/>
              </w:rPr>
            </w:pPr>
            <w:r>
              <w:rPr>
                <w:rFonts w:cs="Arial" w:ascii="Arial" w:hAnsi="Arial"/>
                <w:sz w:val="20"/>
                <w:szCs w:val="20"/>
                <w:lang w:val="fr-FR"/>
              </w:rPr>
              <w:t>8-item Parkinson’s Disease Questionnaire (PDQ-8)</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arkinson's diseas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62</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Cheung Y. B., Thumboo J., Gao F., Ng G. Y., Pang G., Koo W. H., et al. (2009). Mapping the English and Chinese versions of the Functional Assessment of Cancer Therapy-General to the EQ-5D utility index. Value Health. 12 (2), 371-6.</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Functional Assessment of Cancer Therapy-General (FACT-G)</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72</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Crott R., Briggs A. (2010). Mapping the QLQ-C30 quality of life cancer questionnaire to EQ-5D patient preferences. Eur J Health Econ. 11 (4), 427-34.</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ORTC Quality of Life Questionnaire (QLQ-C30)</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reast cancer</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round 800</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Currie C. J., Conway P. (2007). Evaluation of the association between EQ5D utility and dermatology life quality index (DLQI) score in patients with psoriasis. Value Health. 10 (6), A470-1 (Abstract PSK11).</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ermatology Life Quality Index (DLQI)</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soriasis</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kin</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94</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ot stated</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Dakin, H., Gray, A., &amp; Murray, D. (2013). Mapping analyses to estimate EQ-5D utilities and responses based on Oxford Knee Score. Qual Life Res, 22(3), 683-694.</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xford Knee Score (OKS)</w:t>
            </w:r>
          </w:p>
        </w:tc>
        <w:tc>
          <w:tcPr>
            <w:tcW w:w="1134"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Knee replacement for arthritis</w:t>
            </w:r>
          </w:p>
        </w:tc>
        <w:tc>
          <w:tcPr>
            <w:tcW w:w="1639"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34,269</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GLM; 2-part; response mapping; 3-part</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Dams, J., Klotsche, J., Bornschein, B., Reese, J. P., Balzer-Geldsetzer, M., Winter, Y., Schrag, A., Siderowf, A., Oertel, W. H., Deuschl, G., Siebert, U., &amp; Dodel, R. (2013). Mapping the EQ-5D index by UPDRS and PDQ-8 in patients with Parkinson's disease. Health Qual Life Outcomes, 11, 35.</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Unified Parkinson’s Disease Rating Scale (UPDR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arkinson’s disease</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1</w:t>
            </w:r>
          </w:p>
        </w:tc>
        <w:tc>
          <w:tcPr>
            <w:tcW w:w="2046"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fractional polynomial regression; logarithmic function</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fr-FR"/>
              </w:rPr>
            </w:pPr>
            <w:r>
              <w:rPr>
                <w:rFonts w:cs="Arial" w:ascii="Arial" w:hAnsi="Arial"/>
                <w:sz w:val="20"/>
                <w:szCs w:val="20"/>
                <w:lang w:val="fr-FR"/>
              </w:rPr>
              <w:t>8-item Parkinson’s Disease Questionnaire (PDQ-8)</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arkinson’s diseas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1</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Eldin R., Tsuchiya A., Brazier J. (2002). Mapping the Minnesota Living with Heart Failure Questionnaire to the EQ-5D index. Report to Novartis Contact authors for further details.</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innesota Living with Heart Failure Questionnaire (MLWHF)</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YHA Class II-IV heart failure patient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2,931</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response mapping</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Franks P., Lubetkin E. I., Gold M. R., Tancredi D. J. (2003). Mapping the SF-12 to preference-based instruments: convergent validity in a low-income, minority population. Med Care. 41 (11), 1277-83.</w:t>
            </w:r>
          </w:p>
        </w:tc>
        <w:tc>
          <w:tcPr>
            <w:tcW w:w="2409"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12</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Low income ethnic minoritie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40</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Low income ethnic minoritie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40</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Franks P., Lubetkin E. I., Gold M. R., Tancredi D. J., Jia H. (2004). Mapping the SF-12 to the EuroQol EQ-5D Index in a national US sample. Med Decis Making. 24 (3), 247-54.</w:t>
            </w:r>
          </w:p>
        </w:tc>
        <w:tc>
          <w:tcPr>
            <w:tcW w:w="240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12</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99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Ghatnekar, O., Eriksson, M., &amp; Glader, E. L. (2013). Mapping health outcome measures from a stroke registry to EQ-5D weights. Health Qual Life Outcomes, 11, 34.</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troke outcome measures not restricted to validated instruments</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trok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72</w:t>
            </w:r>
          </w:p>
        </w:tc>
        <w:tc>
          <w:tcPr>
            <w:tcW w:w="2046"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 Tobit</w:t>
            </w:r>
          </w:p>
        </w:tc>
      </w:tr>
      <w:tr>
        <w:trPr>
          <w:trHeight w:val="23" w:hRule="atLeast"/>
        </w:trPr>
        <w:tc>
          <w:tcPr>
            <w:tcW w:w="4821"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fr-FR"/>
              </w:rPr>
              <w:t xml:space="preserve">Gillard P. J., Devine B., Varon S. F., Liu L., Sullivan S. D. (2012). </w:t>
            </w:r>
            <w:r>
              <w:rPr>
                <w:rFonts w:cs="Arial" w:ascii="Arial" w:hAnsi="Arial"/>
                <w:sz w:val="20"/>
                <w:szCs w:val="20"/>
                <w:lang w:val="en-US"/>
              </w:rPr>
              <w:t>Mapping from disease-specific measures to health-state utility values in individuals with migraine. Value Health. 15 (3), 485-94.</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dache Impact Test (HIT-6)</w:t>
            </w:r>
          </w:p>
        </w:tc>
        <w:tc>
          <w:tcPr>
            <w:tcW w:w="1134"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igraine</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334</w:t>
            </w:r>
          </w:p>
        </w:tc>
        <w:tc>
          <w:tcPr>
            <w:tcW w:w="2046"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igraine-Specific Quality-of-Life Questionnaire version 2.1 (MSQ)</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igrain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10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Goldsmith K. A., Dyer M. T., Buxton M. J., Sharples L. D. (2010). Mapping of the EQ-5D index from clinical outcome measures and demographic variables in patients with coronary heart disease. Health Qual Life Outcomes. 8 (1), 54.</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linical outcome measures and demographic variables, including Seattle Angina Questionnaire</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 diseas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855</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Gordon J., Lister S., Prettyjohns M., McEwan P., Tetlow A., Gabriel Z. (2012). A cost-utility study of the use of pregabalin in treatment-refractory neuropathic pain. J Med Econ. 15 (2), 207-18.</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umerical rating scale (NRS) of pain severity</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europathic pain</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84</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LM</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pt-PT"/>
              </w:rPr>
              <w:t xml:space="preserve">Gray A. M., Rivero-Arias O., Clarke P. M. (2006). </w:t>
            </w:r>
            <w:r>
              <w:rPr>
                <w:rFonts w:cs="Arial" w:ascii="Arial" w:hAnsi="Arial"/>
                <w:sz w:val="20"/>
                <w:szCs w:val="20"/>
                <w:lang w:val="en-US"/>
              </w:rPr>
              <w:t>Estimating the association between SF-12 responses and EQ-5D utility values by response mapping. Med Decis Making. 26 (1), 18-29.</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12</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967</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response mapping</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Gu N. Y., Botteman M. F., Ji X., Bell C. F., Carter J. A., van Hout B. (2011). Mapping of the Insomnia Severity Index and other sleep measures to EuroQol EQ-5D health state utilities. Health Qual Life Outcomes. 9, 119.</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Insomnia Severity Index (ISI)</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dults with sleep problem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ental health and behavioural disorders</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21</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LM</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Gu N. Y., Bell C., Botteman M. F., Ji X., Carter J. A., van Hout B. (2012). Estimating preference-based EQ-5D health state utilities or item responses from neuropathic pain scores. Patient. 5 (3), 185-97.</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point pain intensity numerical rating scale (PI-NRS-11)</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ainful diabetic peripheral neuropathy or post-herpetic neuralgia</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903</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response mapping</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Hawton A., Green C., Telford C. J., Wright D. E., Zajicek J. P. (2011). The use of multiple sclerosis condition-specific measures to inform health policy decision-making: mapping from the MSWS-12 to the EQ-5D. Mult Scler. 18 (6), 853-61.</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item Multiple Sclerosis Walking Scale (MSWS-12)</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ltiple scleros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60</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2-part; CLAD; Tobit; 3-part</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Hawton A., Green C., Telford C., Zajicek J., Wright D. (2012). Using the Multiple Sclerosis Impact Scale to Estimate Health State Utility Values: Mapping from the MSIS-29, Version 2, to the EQ-5D and the SF-6D. Value Health. 15 (8), 1084-91.</w:t>
            </w:r>
          </w:p>
        </w:tc>
        <w:tc>
          <w:tcPr>
            <w:tcW w:w="2409"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9-item Multiple Sclerosis Impact Scale (MSIS-29)</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ltiple scleros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72</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 Tobit</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ltiple scleros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95</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 Tobit</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pt-PT"/>
              </w:rPr>
              <w:t xml:space="preserve">Hernández Alava M., Wailoo A. J., Ara R. (2012). </w:t>
            </w:r>
            <w:r>
              <w:rPr>
                <w:rFonts w:cs="Arial" w:ascii="Arial" w:hAnsi="Arial"/>
                <w:sz w:val="20"/>
                <w:szCs w:val="20"/>
                <w:lang w:val="en-US"/>
              </w:rPr>
              <w:t>Tails from the peak district: adjusted limited dependent variable mixture models of EQ-5D questionnaire health state utility values. Value Health. 15 (3), 550-61.</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Disability Index (HAQ-DI)</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67 patients</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Tobit; mixture model</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pt-PT"/>
              </w:rPr>
              <w:t xml:space="preserve">Hernández Alava, M., Wailoo, A., Wolfe, F., &amp; Michaud, K. (2013). </w:t>
            </w:r>
            <w:r>
              <w:rPr>
                <w:rFonts w:cs="Arial" w:ascii="Arial" w:hAnsi="Arial"/>
                <w:sz w:val="20"/>
                <w:szCs w:val="20"/>
                <w:lang w:val="en-US"/>
              </w:rPr>
              <w:t>The relationship between EQ-5D, HAQ and pain in patients with rheumatoid arthritis. Rheumatology (Oxford), 52, 944-950 and Hernández Alava, M., Wailoo, A., Wolfe, F., &amp; Michaud, K. (2012). A comparison of direct and indirect methods for the estimation of health utilities from clinical outcomes. University of Sheffield, HEDS Discussion Paper   Retrieved 3rd December 2012, from http://www.nicedsu.org.uk/Mapping%20of%20EQ-5D.DP.pdf</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HAQ) and pain on VAS</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00,39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response mapping; limited dependent variable mixture model. Response mapping conducted using generalised ordered probit</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Huang I. C., Frangakis C., Atkinson M. J., Willke R. J., Leite W. L., Vogel W. B., et al. (2008). Addressing ceiling effects in health status measures: a comparison of techniques applied to measures for people with HIV disease. Health Serv Res. 43 (1 Pt 1), 327-39.</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edical Outcomes Study Health-Related Quality of Life Measures in HIV/AIDS (MOS-HIV)</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IV</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Infectious disease</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013</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2-part; CLAD; latent class model</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Jang R. W., Isogai P. K., Mittmann N., Bradbury P. A., Shepherd F. A., Feld R., et al. (2010). Derivation of utility values from European Organization for Research and Treatment of Cancer Quality of Life-Core 30 questionnaire values in lung cancer. Journal of Thoracic Oncology. 5 (12), 1953-7.</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ORTC Quality of Life Questionnaire (QLQ-C30)</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Lung cancer</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72</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Jia H., Zack M. M., Moriarty D. G., Fryback D. G. (2011). Predicting the EuroQol Group's EQ-5D Index from CDC's "Healthy Days" in a US Sample. Med Decis Making. 31 (1), 174.</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y Days, developed by Centers for Disease Control and Prevention (CDC)</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844</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pline regressions (locally piecewise polynomial regression)</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Kaambwa, B., Billingham, L., &amp; Bryan, S. (2013). Mapping utility scores from the Barthel index. Eur J Health Econ, 14(2), 231-241.</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arthel index</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der peopl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93</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 response mapping</w:t>
            </w:r>
          </w:p>
        </w:tc>
      </w:tr>
      <w:tr>
        <w:trPr>
          <w:trHeight w:val="23" w:hRule="atLeast"/>
        </w:trPr>
        <w:tc>
          <w:tcPr>
            <w:tcW w:w="4821" w:type="dxa"/>
            <w:tcBorders>
              <w:left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Kay, S., Tolley, K., Colayco, D., Khalaf, K., Anderson, P., &amp; Globe, D. (2013). Mapping EQ-5D utility scores from the Incontinence Quality of Life Questionnaire among patients with neurogenic and idiopathic overactive bladder. Value Health, 16(2), 394-402.</w:t>
            </w:r>
          </w:p>
        </w:tc>
        <w:tc>
          <w:tcPr>
            <w:tcW w:w="2409"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Incontinence-specific Quality of Life questionnaire (I-QOL)</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veractive bladder</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Urogenital</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605</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part</w:t>
            </w:r>
          </w:p>
        </w:tc>
      </w:tr>
      <w:tr>
        <w:trPr>
          <w:trHeight w:val="23" w:hRule="atLeast"/>
        </w:trPr>
        <w:tc>
          <w:tcPr>
            <w:tcW w:w="4821"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Kent, S., McIntosh, E., Gray, A., Jenkinson, C., Clarke, C., Gray, R., Williams, A., &amp; Wheatley, K. (2012). Mapping algorithms from the Parkinson’s Disease Questionnaire to EUROQoL EQ-5D. Poster presentation at the 14th Biennial European Meeting of the Society for Medical Decision Making, Oslo, Norway, June 10-12. Poster and regression coefficients are available from the authors on request.</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fr-FR"/>
              </w:rPr>
            </w:pPr>
            <w:r>
              <w:rPr>
                <w:rFonts w:cs="Arial" w:ascii="Arial" w:hAnsi="Arial"/>
                <w:sz w:val="20"/>
                <w:szCs w:val="20"/>
                <w:lang w:val="fr-FR"/>
              </w:rPr>
              <w:t>39-item Parkinson’s Disease Questionnaire (PDQ-39)</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arkinson's disease</w:t>
            </w:r>
          </w:p>
        </w:tc>
        <w:tc>
          <w:tcPr>
            <w:tcW w:w="163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9123</w:t>
            </w:r>
          </w:p>
        </w:tc>
        <w:tc>
          <w:tcPr>
            <w:tcW w:w="2046"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response mapping</w:t>
            </w:r>
          </w:p>
        </w:tc>
      </w:tr>
      <w:tr>
        <w:trPr>
          <w:trHeight w:val="23" w:hRule="atLeast"/>
        </w:trPr>
        <w:tc>
          <w:tcPr>
            <w:tcW w:w="4821"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fr-FR"/>
              </w:rPr>
            </w:pPr>
            <w:r>
              <w:rPr>
                <w:rFonts w:cs="Arial" w:ascii="Arial" w:hAnsi="Arial"/>
                <w:sz w:val="20"/>
                <w:szCs w:val="20"/>
                <w:lang w:val="fr-FR"/>
              </w:rPr>
              <w:t>8-item Parkinson’s Disease Questionnaire (PDQ-8)</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arkinson's disease</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9123</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fr-FR"/>
              </w:rPr>
              <w:t xml:space="preserve">Kim E. J., Ko S. K., Kang H. Y. (2012). </w:t>
            </w:r>
            <w:r>
              <w:rPr>
                <w:rFonts w:cs="Arial" w:ascii="Arial" w:hAnsi="Arial"/>
                <w:sz w:val="20"/>
                <w:szCs w:val="20"/>
                <w:lang w:val="en-US"/>
              </w:rPr>
              <w:t>Mapping the cancer-specific EORTC QLQ-C30 and EORTC QLQ-BR23 to the generic EQ-5D in metastatic breast cancer patients. Qual Life Res. 21 (7), 1193-203.</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ORTC Quality of Life Questionnaire (QLQ-C30)</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reast cancer</w:t>
            </w:r>
          </w:p>
        </w:tc>
        <w:tc>
          <w:tcPr>
            <w:tcW w:w="163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9</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ORTC breast cancer instrument (QLQ-BR23)</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reast cancer</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9</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ORTC QLQ-C30 and EORTC QLQ-BR23</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reast cancer</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9</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top w:val="single" w:sz="4"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ORTC Quality of Life Questionnaire (QLQ-C30)</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reast cancer</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9</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Kim, S. H., Jo, M. W., Kim, H. J., &amp; Ahn, J. H. (2012). Mapping EORTC QLQ-C30 onto EQ-5D for the assessment of cancer patients. Health Qual Life Outcomes, 10, 151.</w:t>
            </w:r>
          </w:p>
        </w:tc>
        <w:tc>
          <w:tcPr>
            <w:tcW w:w="2409" w:type="dxa"/>
            <w:tcBorders>
              <w:top w:val="single" w:sz="4"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ORTC Quality of Life Questionnaire (QLQ-C30)</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 (28 different types, including breast and colorectal)</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893</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Koltowska-Haggstrom M., Jonsson B., Isacson D., Bingefors K. (2007). Using EQ-5D to derive general population-based utilities for the quality of life assessment of growth hormone deficiency in adults (QoL-AGHDA). Value Health. 10 (1), 73-81.</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oL Assessment of Growth Hormone Deficiency in Adults questionnaire (QoLAGHDA)</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714</w:t>
            </w:r>
          </w:p>
        </w:tc>
        <w:tc>
          <w:tcPr>
            <w:tcW w:w="2046"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pt-PT"/>
              </w:rPr>
              <w:t xml:space="preserve">Kontodimopoulos N., Aletras V. H., Paliouras D., Niakas D. (2009). </w:t>
            </w:r>
            <w:r>
              <w:rPr>
                <w:rFonts w:cs="Arial" w:ascii="Arial" w:hAnsi="Arial"/>
                <w:sz w:val="20"/>
                <w:szCs w:val="20"/>
                <w:lang w:val="en-US"/>
              </w:rPr>
              <w:t>Mapping the cancer-specific EORTC QLQ-C30 to the preference-based EQ-5D, SF-6D, and 15D instruments. Value Health. 12 (8), 1151-7.</w:t>
            </w:r>
          </w:p>
        </w:tc>
        <w:tc>
          <w:tcPr>
            <w:tcW w:w="2409"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ORTC Quality of Life Questionnaire (QLQ-C30)</w:t>
            </w:r>
          </w:p>
        </w:tc>
        <w:tc>
          <w:tcPr>
            <w:tcW w:w="1134"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astric cancer</w:t>
            </w:r>
          </w:p>
        </w:tc>
        <w:tc>
          <w:tcPr>
            <w:tcW w:w="163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8</w:t>
            </w:r>
          </w:p>
        </w:tc>
        <w:tc>
          <w:tcPr>
            <w:tcW w:w="2046"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astric cancer</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8</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astric cancer</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pt-PT"/>
              </w:rPr>
              <w:t xml:space="preserve">Kontodimopoulos, N., Bozios, P., Yfantopoulos, J., &amp; Niakas, D. (2013). </w:t>
            </w:r>
            <w:r>
              <w:rPr>
                <w:rFonts w:cs="Arial" w:ascii="Arial" w:hAnsi="Arial"/>
                <w:sz w:val="20"/>
                <w:szCs w:val="20"/>
                <w:lang w:val="en-US"/>
              </w:rPr>
              <w:t>Longitudinal predictive ability of mapping models: examining post-intervention EQ-5D utilities derived from baseline MHAQ data in rheumatoid arthritis patients. Eur J Health Econ, 14(2), 307-14.</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odified Health Assessment Questionnaire (MHAQ)</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3</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Lawrence W. F., Fleishman J. A. (2004). Predicting EuroQoL EQ-5D preference scores from the SF-12 Health Survey in a nationally representative sample. Med Decis Making. 24 (2), 160-9.</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12</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313</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Lloyd, A., Nafees, B., Gavriel, S., Rousculp, M. D., Boye, K. S., &amp; Ahmad, A. (2008). Health utility values associated with diabetic retinopathy. Diabet Med, 25(5), 618-624.</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5-item Visual Functioning Questionnaire (VFQ-25) and visual acuity</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iabetes and diabetic retinopathy</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ye conditions</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ot stated</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Longo M., Cohen D., Hood K., Robling M. (2000). Deriving an 'enhanced' EuroQoL from SF-36. Presented at the Health Economics Study Group (HESG) meeting, July 2000, Nottingham.</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36</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reast diseas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6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Longworth L., Buxton M. J., Sculpher M., Smith D. H. (2005). Estimating utility data from clinical indicators for patients with stable angina. Eur J Health Econ. 6 (4), 347-53; Longworth, L. (May 2007). Estimating quality adjusted life years where health-related utility data are missing. PhD thesis. Brunel University.</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reathlessness Grade and Canadian Cardiovascular Society (CCS) classification of angina and number of drug classes used</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oronary artery diseas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03</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Tobit; response mapping</w:t>
            </w:r>
          </w:p>
        </w:tc>
      </w:tr>
      <w:tr>
        <w:trPr>
          <w:trHeight w:val="23" w:hRule="atLeast"/>
        </w:trPr>
        <w:tc>
          <w:tcPr>
            <w:tcW w:w="4821" w:type="dxa"/>
            <w:tcBorders>
              <w:left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Longworth, L. (2007). Estimating quality adjusted life years where health-related utility data are missing. PhD thesis. Brunel University.</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36</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oronary artery diseas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23</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esponse mapping</w:t>
            </w:r>
          </w:p>
        </w:tc>
      </w:tr>
      <w:tr>
        <w:trPr>
          <w:trHeight w:val="23" w:hRule="atLeast"/>
        </w:trPr>
        <w:tc>
          <w:tcPr>
            <w:tcW w:w="4821"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Longworth, L., Yang, Y., Young, T., Mulhern, B., Hernández Alava, M., Mukuria, C., Rowen, D., Tosh, J., Tsuchiya, A., Evans, P., Keetharuth, A. D., &amp; Brazier, J. (2013). Use of generic and condition-specific measures of health related quality of life in NICE decision-making. Health Technol Assess (submitted). Coefficients available from the authors on request.</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ORTC QLQ-C30</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ltiple myeloma, breast cancer, lung cancer</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71</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2-part; Tobit; response mapping; polynomial spline</w:t>
            </w:r>
          </w:p>
        </w:tc>
      </w:tr>
      <w:tr>
        <w:trPr>
          <w:trHeight w:val="23" w:hRule="atLeast"/>
        </w:trPr>
        <w:tc>
          <w:tcPr>
            <w:tcW w:w="4821"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Functional Assessment of Cancer Therapy-General (FACT-G)</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 (various)</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30</w:t>
            </w:r>
          </w:p>
        </w:tc>
        <w:tc>
          <w:tcPr>
            <w:tcW w:w="2046"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2-part; Tobit; response mapping; polynomial spline, limited dependent variable mixture model</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Madan J., Khan K., Lamb S. E., Petrou S. (2013). A comparison of Bayesian and frequentist approaches for mapping between the Roland Morris Disability questionnaire and generic preference-based measures. Presented at the Health Economics Study Group (HESG) meeting, January 2013, Exeter, UK.</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fr-FR"/>
              </w:rPr>
            </w:pPr>
            <w:r>
              <w:rPr>
                <w:rFonts w:cs="Arial" w:ascii="Arial" w:hAnsi="Arial"/>
                <w:sz w:val="20"/>
                <w:szCs w:val="20"/>
                <w:lang w:val="fr-FR"/>
              </w:rPr>
              <w:t>Roland Morris Disability Questionnaire (RMQ)</w:t>
            </w:r>
          </w:p>
        </w:tc>
        <w:tc>
          <w:tcPr>
            <w:tcW w:w="1134"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ack pain</w:t>
            </w:r>
          </w:p>
        </w:tc>
        <w:tc>
          <w:tcPr>
            <w:tcW w:w="163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188</w:t>
            </w:r>
          </w:p>
        </w:tc>
        <w:tc>
          <w:tcPr>
            <w:tcW w:w="2046"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 response mapping; mixed models; fractional logit. OLS, fractional logit and response mapping were replicated using Bayesian MCMC. Transition model of change from baseline</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fr-FR"/>
              </w:rPr>
            </w:pPr>
            <w:r>
              <w:rPr>
                <w:rFonts w:cs="Arial" w:ascii="Arial" w:hAnsi="Arial"/>
                <w:sz w:val="20"/>
                <w:szCs w:val="20"/>
                <w:lang w:val="fr-FR"/>
              </w:rPr>
              <w:t>Roland Morris Disability Questionnaire (RMQ)</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ack pain</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13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GLM; CLAD; response mapping; mixed models</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Maund E., Craig D., Suekarran S., Neilson A., Wright K., Brealey S., et al. (2012). Management of frozen shoulder: a systematic review and cost-effectiveness analysis. Health Technol Assess. 16 (11), 1-264.</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isual analogue scale rating of pain</w:t>
            </w:r>
          </w:p>
        </w:tc>
        <w:tc>
          <w:tcPr>
            <w:tcW w:w="1134"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Frozen shoulder</w:t>
            </w:r>
          </w:p>
        </w:tc>
        <w:tc>
          <w:tcPr>
            <w:tcW w:w="163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1</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 Tobit</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36</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Frozen shoulder</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33</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 Tobit</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McDaid C., Griffin S., Weatherly H., Duree K., van der Burgt M., van Hout S., et al. (2009). Continuous positive airway pressure devices for the treatment of obstructive sleep apnoea-hypopnoea syndrome: a systematic review and economic analysis. Health Technol Assess. 13 (4), iii-iv, xi-xiv, 1-119, 43-274.</w:t>
            </w:r>
          </w:p>
        </w:tc>
        <w:tc>
          <w:tcPr>
            <w:tcW w:w="2409"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pworth Sleepiness Scale (ESS)</w:t>
            </w:r>
          </w:p>
        </w:tc>
        <w:tc>
          <w:tcPr>
            <w:tcW w:w="1134"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leep apnoea</w:t>
            </w:r>
          </w:p>
        </w:tc>
        <w:tc>
          <w:tcPr>
            <w:tcW w:w="163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ar, nose and throat</w:t>
            </w:r>
          </w:p>
        </w:tc>
        <w:tc>
          <w:tcPr>
            <w:tcW w:w="159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ot stated</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GLM</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leep apnoea</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ar, nose and throat</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ot stated</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GLM</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McKenzie L., van der Pol M. (2009). Mapping the EORTC QLQ C-30 onto the EQ-5D instrument: the potential to estimate QALYs without generic preference data. Value Health. 12 (1), 167-71.</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ORTC Quality of Life Questionnaire (QLQ-C30)</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esophageal cancer</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877</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response mapping</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Michaud, K., &amp; Wolfe, F. (2005). EQ5D changes rheumatoid arthritis quality of life in United States: A retrospective study of 11,289 patients. Arthritis Rheum, 52(Suppl), S400.</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HAQ)</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5,422</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Norlin, J. M., Steen Carlsson, K., Persson, U., &amp; Schmitt-Egenolf, M. (2012). Analysis of three outcome measures in moderate to severe psoriasis: a registry-based study of 2450 patients. Br J Dermatol, 166(4), 797-802.</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ermatology Life Quality Index (DLQI)</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right w:val="single" w:sz="8" w:space="0" w:color="000000"/>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soriasis</w:t>
            </w:r>
          </w:p>
        </w:tc>
        <w:tc>
          <w:tcPr>
            <w:tcW w:w="1639"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kin</w:t>
            </w:r>
          </w:p>
        </w:tc>
        <w:tc>
          <w:tcPr>
            <w:tcW w:w="1599" w:type="dxa"/>
            <w:tcBorders>
              <w:bottom w:val="single" w:sz="8" w:space="0" w:color="000000"/>
              <w:right w:val="single" w:sz="8" w:space="0" w:color="000000"/>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450</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Oppe M., Devlin N., Black N. (2011). Comparison of the underlying constructs of the EQ-5D and Oxford Hip Score: implications for mapping. Value Health. 14 (6), 884-91.</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xford Hip Score (OHS)</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ip replacement</w:t>
            </w:r>
          </w:p>
        </w:tc>
        <w:tc>
          <w:tcPr>
            <w:tcW w:w="1639"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919</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Parker M., Haycox A., Graves J. (2011). Estimating the relationship between preference-based generic utility instruments and disease-specific quality-of-life measures in severe chronic constipation: challenges in practice. Pharmacoeconomics. 29 (8), 719-30.</w:t>
            </w:r>
          </w:p>
        </w:tc>
        <w:tc>
          <w:tcPr>
            <w:tcW w:w="2409"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atient Assessment of Constipation quality of life (PAC-QOL) and symptom (PAC-SYM) score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onstipation</w:t>
            </w:r>
          </w:p>
        </w:tc>
        <w:tc>
          <w:tcPr>
            <w:tcW w:w="163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igestive system</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488</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onstipation</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igestive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48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Payakachat N., Summers K. H., Pleil A. M., Murawski M. M., Thomas J., 3rd, Jennings K., et al. (2009). Predicting EQ-5D utility scores from the 25-item National Eye Institute Vision Function Questionnaire (NEI-VFQ 25) in patients with age-related macular degeneration. Qual Life Res. 18 (7), 801-13.</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fr-FR"/>
              </w:rPr>
            </w:pPr>
            <w:r>
              <w:rPr>
                <w:rFonts w:cs="Arial" w:ascii="Arial" w:hAnsi="Arial"/>
                <w:sz w:val="20"/>
                <w:szCs w:val="20"/>
                <w:lang w:val="fr-FR"/>
              </w:rPr>
              <w:t>25-item National Eye Institute Vision Function Questionnaire (NEI-VFQ 25)</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ge-related macular degeneration</w:t>
            </w:r>
          </w:p>
        </w:tc>
        <w:tc>
          <w:tcPr>
            <w:tcW w:w="1639"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ye conditions</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1</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 Tobit</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Pinedo-Villanueva, R. A., Turner, D., Judge, A., Raftery, J. P., &amp; Arden, N. K. (2013). Mapping the Oxford hip score onto the EQ-5D utility index. Qual Life Res, 22(3), 665-675.</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xford Hip Score (OHS)</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ip replacement</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51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2-part; Response mapping</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Poole C. D., Connolly M. P., Nielsen S. K., Currie C. J., Marteau P. (2010). A comparison of physician-rated disease severity and patient reported outcomes in mild to moderately active ulcerative colitis. J Crohns Colitis. 4 (3), 275-82.</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hysician-rated ulcerative colitis disease activity index (UCDAI)</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Ulcerative col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igestive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26</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esponse mapping</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evicki D. A., Kawata A. K., Harnam N., Chen W. H., Hays R. D., Cella D. (2009). Predicting EuroQol (EQ-5D) scores from the patient-reported outcomes measurement information system (PROMIS) global items and domain item banks in a United States sample. Qual Life Res. 18 (6), 783-91.</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atient-reported outcomes measurement information system (PROMIS)</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 and various disease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975</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ichardson, J., Iezzi, A., Khan, M., &amp; Maxwell, A. (2012). Cross-national comparison of twelve quality of life instruments, MIC Papers 2-7. Monash Centre for Health Economics Research Papers 78, 80-83 and 85. Available at: http://www.buseco.monash.edu.au/centres/che/che-publications.html</w:t>
            </w:r>
          </w:p>
        </w:tc>
        <w:tc>
          <w:tcPr>
            <w:tcW w:w="2409"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vMerge w:val="restart"/>
            <w:tcBorders>
              <w:left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 and asthma, cancer, depression, diabetes, hearing problems, arthritis, heart disease, COPD and stroke</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restart"/>
            <w:tcBorders>
              <w:left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ometric mean squares (GM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134"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ersonal Wellbeing Index (PWI)</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atisfaction with Life Survey (SWL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ersonal Wellbeing Index (PWI)</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atisfaction with Life Survey (SWL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ersonal Wellbeing Index (PWI)</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atisfaction with Life Survey (SWL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ersonal Wellbeing Index (PWI)</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atisfaction with Life Survey (SWL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ersonal Wellbeing Index (PWI)</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atisfaction with Life Survey (SWL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ersonal Wellbeing Index (PWI)</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atisfaction with Life Survey (SWL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QWB</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4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ersonal Wellbeing Index (PWI)</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atisfaction with Life Survey (SWLS)</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oL-8D</w:t>
            </w:r>
          </w:p>
        </w:tc>
        <w:tc>
          <w:tcPr>
            <w:tcW w:w="1725"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7-1467</w:t>
            </w:r>
          </w:p>
        </w:tc>
        <w:tc>
          <w:tcPr>
            <w:tcW w:w="2046" w:type="dxa"/>
            <w:vMerge w:val="continue"/>
            <w:tcBorders>
              <w:left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fr-FR"/>
              </w:rPr>
              <w:t xml:space="preserve">Rive, B., Grishchenko, M., Guilhaume-Goulant, C., Katona, C., Livingston, G., Lamure, M., Toumi, M., &amp; Francois, C. (2010). </w:t>
            </w:r>
            <w:r>
              <w:rPr>
                <w:rFonts w:cs="Arial" w:ascii="Arial" w:hAnsi="Arial"/>
                <w:sz w:val="20"/>
                <w:szCs w:val="20"/>
                <w:lang w:val="en-US"/>
              </w:rPr>
              <w:t>Cost effectiveness of memantine in Alzheimer's disease in the UK. J Med Econ, 13(2), 371-380.</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lzheimer's Disease Cooperative Study Activities of Daily Living scale (ADCS–ADL)</w:t>
            </w:r>
          </w:p>
        </w:tc>
        <w:tc>
          <w:tcPr>
            <w:tcW w:w="1134"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lzheimer's disease</w:t>
            </w:r>
          </w:p>
        </w:tc>
        <w:tc>
          <w:tcPr>
            <w:tcW w:w="1639"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ental health and behavioural disorders</w:t>
            </w:r>
          </w:p>
        </w:tc>
        <w:tc>
          <w:tcPr>
            <w:tcW w:w="1599"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lt;117</w:t>
            </w:r>
          </w:p>
        </w:tc>
        <w:tc>
          <w:tcPr>
            <w:tcW w:w="2046"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LM</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pt-PT"/>
              </w:rPr>
              <w:t xml:space="preserve">Rivero-Arias O., Ouellet M., Gray A., Wolstenholme J., Rothwell P. M., Luengo-Fernandez R. (2010). </w:t>
            </w:r>
            <w:r>
              <w:rPr>
                <w:rFonts w:cs="Arial" w:ascii="Arial" w:hAnsi="Arial"/>
                <w:sz w:val="20"/>
                <w:szCs w:val="20"/>
                <w:lang w:val="en-US"/>
              </w:rPr>
              <w:t>Mapping the modified Rankin scale (mRS) measurement into the generic EuroQol (EQ-5D) health outcome. Med Decis Making. 30 (3), 341-54.</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odified Rankin Scale (mRS)</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troke and TIA</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425</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response mapping</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pt-PT"/>
              </w:rPr>
              <w:t xml:space="preserve">Rivero-Arias, O., Ramos-Goni, J., Hernandez, M., &amp; Gray, A. (2013). </w:t>
            </w:r>
            <w:r>
              <w:rPr>
                <w:rFonts w:cs="Arial" w:ascii="Arial" w:hAnsi="Arial"/>
                <w:sz w:val="20"/>
                <w:szCs w:val="20"/>
                <w:lang w:val="en-US"/>
              </w:rPr>
              <w:t xml:space="preserve">Response mapping method between SF-12 responses to EQ-5D utility values: a precisely specified algorithm and comparisons of methods to predict utilities. Presented at Warwick Medical School, University of Warwick, September 2012 and at the Centre for Research in Health and Economics (CRES), October 2012, Barcelona. Available from the authors on request. </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12</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9,67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2-part; CLAD; response mapping; limited dependent variable mixture model</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owen D., Brazier J., Roberts J. (2009). Mapping SF-36 onto the EQ-5D index: how reliable is the relationship? Health Qual Life Outcomes. 7, 27.</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36</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ospital inpatients and outpatients with any condition</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324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LAD; Tobit; random effects GLS</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Rowen D., Brazier J., Tsuchiya A., Alava M. H. (2012). Valuing states from multiple measures on the same visual analogue sale: a feasibility study. Health Econ. 21 (6), 715.</w:t>
            </w:r>
          </w:p>
        </w:tc>
        <w:tc>
          <w:tcPr>
            <w:tcW w:w="2409"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Utilities were mapped via VAS valuations of multiple health states, not patients' valuation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2</w:t>
            </w:r>
          </w:p>
        </w:tc>
        <w:tc>
          <w:tcPr>
            <w:tcW w:w="1134"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pPr>
            <w:r>
              <w:rPr>
                <w:rFonts w:cs="Arial" w:ascii="Arial" w:hAnsi="Arial"/>
                <w:sz w:val="20"/>
                <w:szCs w:val="20"/>
                <w:lang w:val="en-US"/>
              </w:rPr>
              <w:t>AQL-5D (asthma‐specific preference-based measure based on Asthma Quality of Life Questionnaire)</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PU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ICECAP</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pPr>
            <w:r>
              <w:rPr>
                <w:rFonts w:cs="Arial" w:ascii="Arial" w:hAnsi="Arial"/>
                <w:sz w:val="20"/>
                <w:szCs w:val="20"/>
                <w:lang w:val="en-US"/>
              </w:rPr>
              <w:t>EQ-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2</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QL-5D (asthma‐specific preference-based measure based on Asthma Quality of Life Questionnaire)</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PU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ICECAP</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2</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pPr>
            <w:r>
              <w:rPr>
                <w:rFonts w:cs="Arial" w:ascii="Arial" w:hAnsi="Arial"/>
                <w:sz w:val="20"/>
                <w:szCs w:val="20"/>
                <w:lang w:val="en-US"/>
              </w:rPr>
              <w:t>AQL-5D (asthma‐specific preference-based measure based on Asthma Quality of Life Questionnaire)</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2</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PU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2</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ICECAP</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2</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2</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48</w:t>
            </w:r>
          </w:p>
        </w:tc>
        <w:tc>
          <w:tcPr>
            <w:tcW w:w="2046"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Sauerland S., Weiner S., Dolezalova K., Angrisani L., Noguera C. M., Garcia-Caballero M., et al. (2009). Mapping utility scores from a disease-specific quality-of-life measure in bariatric surgery patients. Value Health. 12 (2), 364-70.</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fr-FR"/>
              </w:rPr>
            </w:pPr>
            <w:r>
              <w:rPr>
                <w:rFonts w:cs="Arial" w:ascii="Arial" w:hAnsi="Arial"/>
                <w:sz w:val="20"/>
                <w:szCs w:val="20"/>
                <w:lang w:val="fr-FR"/>
              </w:rPr>
              <w:t>Moorehead-Ardelt II questionnaire (MA-II)</w:t>
            </w:r>
          </w:p>
        </w:tc>
        <w:tc>
          <w:tcPr>
            <w:tcW w:w="1134"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fter bariatric surgery for morbid obesity</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igestive system</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14</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fr-FR"/>
              </w:rPr>
            </w:pPr>
            <w:r>
              <w:rPr>
                <w:rFonts w:cs="Arial" w:ascii="Arial" w:hAnsi="Arial"/>
                <w:sz w:val="20"/>
                <w:szCs w:val="20"/>
                <w:lang w:val="fr-FR"/>
              </w:rPr>
              <w:t>Moorehead-Ardelt II questionnaire (MA-II)</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fter bariatric surgery for morbid obesity</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Digestive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6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pt-PT"/>
              </w:rPr>
              <w:t xml:space="preserve">Serrano-Aguilar P., Ramallo-Farina Y., Trujillo-Martin Mdel M., Munoz-Navarro S. R., Perestelo-Perez L., de las Cuevas-Castresana C. (2009). </w:t>
            </w:r>
            <w:r>
              <w:rPr>
                <w:rFonts w:cs="Arial" w:ascii="Arial" w:hAnsi="Arial"/>
                <w:sz w:val="20"/>
                <w:szCs w:val="20"/>
                <w:lang w:val="en-US"/>
              </w:rPr>
              <w:t>The relationship among mental health status (GHQ-12), health related quality of life (EQ-5D) and health-state utilities in a general population. Epidemiol Psichiatr Soc. 18 (3), 229-39.</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Health Questionnaire (GHQ-12)</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032</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fr-FR"/>
              </w:rPr>
              <w:t xml:space="preserve">Siani, C., De Peretti, C., Millier, A., Boyer, L., &amp; Toumi, M. (2013). </w:t>
            </w:r>
            <w:r>
              <w:rPr>
                <w:rFonts w:cs="Arial" w:ascii="Arial" w:hAnsi="Arial"/>
                <w:sz w:val="20"/>
                <w:szCs w:val="20"/>
                <w:lang w:val="en-US"/>
              </w:rPr>
              <w:t>Predictive models for utility from positive and negative syndrome scale clinical questionnaires for schizophrenia in the United Kingdom, France and Germany – findings of the European schizophrenia cohort (EuroSC). Discussion paper from the Laboratoire de Sciences Actuarielle et Financiere   Retrieved 19th July 2013, from http://docs.isfa.fr/labo/2013.10.pdf</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ositive and negative syndrome scale (PANS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chizophrenia</w:t>
            </w:r>
          </w:p>
        </w:tc>
        <w:tc>
          <w:tcPr>
            <w:tcW w:w="163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ental health and behavioural disorder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8 patien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esponse mapping; random effect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ositive and negative syndrome scale (PANSS), Calgary Depression Scale for Schizophrenia (CDSS), Global Assessment of Functioning (GAF) and Barnes Akathisia Scale (BAS)</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chizophrenia</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ental health and behavioural disorders</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08 patien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andom effect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fr-FR"/>
              </w:rPr>
              <w:t xml:space="preserve">Siani C., de Peretti C., Castelli C., Duru G., Daures J.-P. (2012). </w:t>
            </w:r>
            <w:r>
              <w:rPr>
                <w:rFonts w:cs="Arial" w:ascii="Arial" w:hAnsi="Arial"/>
                <w:sz w:val="20"/>
                <w:szCs w:val="20"/>
                <w:lang w:val="en-US"/>
              </w:rPr>
              <w:t>Uncertainty around the Incremental Cost Utility Ratio Accounting for Mapping Prediction: Application to Hepatitis C. Presented at the third joint meeting of the Health Economics Study Group and College des Économistes de la Santé meeting, January 2012, Aix-en-Provence, France. http://www.ces-asso.org/sites/default/files/ArtCS2.pdf (Accessed: 7th January 2013).</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Nottingham Health Profiles (NHP)</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patitis C</w:t>
            </w:r>
          </w:p>
        </w:tc>
        <w:tc>
          <w:tcPr>
            <w:tcW w:w="1639"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Infectious disease</w:t>
            </w:r>
          </w:p>
        </w:tc>
        <w:tc>
          <w:tcPr>
            <w:tcW w:w="1599"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96 patients</w:t>
            </w:r>
          </w:p>
        </w:tc>
        <w:tc>
          <w:tcPr>
            <w:tcW w:w="2046"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Sidovar, M. F., Limone, B. L., Lee, S., &amp; Coleman, C. I. (2013). Mapping the 12-item multiple sclerosis walking scale to the EuroQol 5-dimension index measure in North American multiple sclerosis patients. BMJ Open, 3(5), e002798.</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item Multiple Sclerosis Walking Scale (MSWS-12)</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ltiple sclerosis</w:t>
            </w:r>
          </w:p>
        </w:tc>
        <w:tc>
          <w:tcPr>
            <w:tcW w:w="1639"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752</w:t>
            </w:r>
          </w:p>
        </w:tc>
        <w:tc>
          <w:tcPr>
            <w:tcW w:w="2046"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Soini E. J., Hallinen T. A., Puolakka K., Vihervaara V., Kauppi M. J. (2012). Cost-effectiveness of adalimumab, etanercept, and tocilizumab as first-line treatments for moderate-to-severe rheumatoid arthritis. J Med Econ. 15 (2), 340-51 and Ducournau, P., Kielhorn, A., &amp; Wintfeld, N. (2009). Comparison of linear and nonlinear utility mapping between HAQ and EQ-5D using pooled data from the tocilizumab trials OPTION and LITHE. Rheumatology (Oxford), 48(1 Suppl), i107-108.</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HAQ)</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812</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ixed model</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Stahl E., Lindberg A., Jansson S. A., Ronmark E., Svensson K., Andersson F., et al. (2005). Health-related quality of life is related to COPD disease severity. Health Qual Life Outcomes. 3, 56. AND Oba Y. (2007). Cost-effectiveness of long-acting bronchodilators for chronic obstructive pulmonary disease. Mayo Clin Proc. 82 (5), 575-82.</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t. George's Respiratory Questionnaire (SGRQ)</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hronic obstructive pulmonary disease</w:t>
            </w:r>
          </w:p>
        </w:tc>
        <w:tc>
          <w:tcPr>
            <w:tcW w:w="1639"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espiratory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6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Starkie H. J., Briggs A. H., Chambers M. G., Jones P. (2011). Predicting EQ-5D values using the SGRQ. Value Health. 14 (2), 354-60.</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t. George's Respiratory Questionnaire (SGRQ)</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hronic obstructive pulmonary disease</w:t>
            </w:r>
          </w:p>
        </w:tc>
        <w:tc>
          <w:tcPr>
            <w:tcW w:w="1639" w:type="dxa"/>
            <w:tcBorders>
              <w:top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espiratory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612</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GLM; 2-part</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Sullivan P. W., Ghushchyan V. (2006). Mapping the EQ-5D index from the SF-12: US general population preferences in a nationally representative sample. Med Decis Making. 26 (4), 401-9.</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12</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General population</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3,647</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 Tobit</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Tsuchiya A., Brazier J., McColl E., Parkin D. (2001). A condition-specific instrument, a generic instrument, and a preference based generic instrument. Presented at the 17th Plenary Meeting of the EuroQoL Group in Copenhagen, Denmark in September 2001. http://www.euroqol.org/uploads/media/Proc01Copen2Tsuchiya.pdf (Accessed: 20th December 2012). AND Tsuchiya A., Brazier J., McColl E., Parkin D. (2002). Deriving preference-based single indices from non-preference based condition-specific instruments: Converting AQLQ into EQ5D indices. Sheffield Health Economics Group Discussion Paper Series 02/1. http://www.shef.ac.uk/content/1/c6/01/63/29/02_1FT.pdf (Accessed: 11th April 2011).</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sthma Quality of Life Questionnaire (AQLQ)</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sthma</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espiratory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939</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GLM; response mapping</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van Exel N. J., Scholte op Reimer W. J., Koopmanschap M. A. (2004). Assessment of post-stroke quality of life in cost-effectiveness studies: the usefulness of the Barthel Index and the EuroQoL-5D. Qual Life Res. 13 (2), 427-33.</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arthel index</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trok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10</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van Hout B., Janssen M. F., Feng Y. S., Kohlmann T., Busschbach J., Golicki D., et al. (2012). Interim scoring for the EQ-5D-5L: mapping the EQ-5D-5L to EQ-5D-3L value sets. Value Health. 15 (5), 708-15.</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5L</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Broad spectrum of health" including people with stroke, rheumatoid arthritis and personality disorder</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691</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response mapping; non-parametric cross-tabulation; psychometric scaling approach</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Versteegh M. M., Leunis A., Luime J. J., Boggild M., Uyl-de Groot C. A., Stolk E. A. (2012). Mapping QLQ-C30, HAQ, and MSIS-29 on EQ-5D. Med Decis Making. 32 (4), 554-68.</w:t>
            </w:r>
          </w:p>
        </w:tc>
        <w:tc>
          <w:tcPr>
            <w:tcW w:w="2409" w:type="dxa"/>
            <w:tcBorders>
              <w:top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ORTC Quality of Life Questionnaire (QLQ-C30)</w:t>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ltiple myeloma and non-Hodgkin lymphoma</w:t>
            </w:r>
          </w:p>
        </w:tc>
        <w:tc>
          <w:tcPr>
            <w:tcW w:w="163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61</w:t>
            </w:r>
          </w:p>
        </w:tc>
        <w:tc>
          <w:tcPr>
            <w:tcW w:w="2046"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HAQ)</w:t>
            </w:r>
          </w:p>
        </w:tc>
        <w:tc>
          <w:tcPr>
            <w:tcW w:w="1134"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rthritis</w:t>
            </w:r>
          </w:p>
        </w:tc>
        <w:tc>
          <w:tcPr>
            <w:tcW w:w="1639"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86</w:t>
            </w:r>
          </w:p>
        </w:tc>
        <w:tc>
          <w:tcPr>
            <w:tcW w:w="2046" w:type="dxa"/>
            <w:tcBorders>
              <w:top w:val="single" w:sz="4"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HAQ), SF-36, Hospital Anxiety and Depression Scale (HADS) &amp; Disease Activity Score (DAS28)</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86</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SIS-29</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ltiple scleros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23</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Versteegh M. M., Rowen D., Brazier J. E., Stolk E. A. (2010). Mapping onto Eq-5 D for patients in poor health. Health Qual Life Outcomes. 8, 141.</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HAQ)</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atients with and without rheumatoid arthr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Various</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93</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Whynes, D. K., Sprigg, N., Selby, J., Berge, E., &amp; Bath, P. M. (2013). Testing for Differential Item Functioning within the EQ-5D. Med Decis Making, 33(2), 252-260.</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odified Rankin Scale (mRS)</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troke</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62 patients</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odified Rankin Scale (mRS), Barthel Index and Zung Depression</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trok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62 patients</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Wijeysundera H. C., Tomlinson G., Norris C. M., Ghali W. A., Ko D. T., Krahn M. D. (2011). Predicting EQ-5D utility scores from the Seattle Angina Questionnaire in coronary artery disease: a mapping algorithm using a Bayesian framework. Med Decis Making. 31 (3), 481-93.</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eattle Angina Questionnaire (SAQ)</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oronary artery diseas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rdiovascula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55</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Tobit</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Williamson I., Benge S., Barton S., Petrou S., Letley L., Fasey N., et al. (2009). A double-blind randomised placebo-controlled trial of topical intranasal corticosteroids in 4- to 11-year-old children with persistent bilateral otitis media with effusion in primary care. Health Technol Assess. 13 (37), 1-144. AND Dakin H., Petrou S., Haggard M., Benge S., Williamson I. (2010). Mapping analyses to estimate health utilities based on responses to the OM8-30 Otitis Media Questionnaire. Qual Life Res. 19 (1), 65-80.</w:t>
            </w:r>
          </w:p>
        </w:tc>
        <w:tc>
          <w:tcPr>
            <w:tcW w:w="2409" w:type="dxa"/>
            <w:vMerge w:val="restart"/>
            <w:tcBorders>
              <w:top w:val="single" w:sz="8" w:space="0" w:color="000000"/>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M8-30 (disease-specific otitis media instrument)</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hildren with otitis media</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ar, nose and throat</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12</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240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2</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hildren with otitis media</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ar, nose and throat</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18</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GLM; 2-part</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continue"/>
            <w:tcBorders>
              <w:top w:val="single" w:sz="8" w:space="0" w:color="000000"/>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UI3</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hildren with otitis media</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ar, nose and throat</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05</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GLM; 2-part</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fr-FR"/>
              </w:rPr>
              <w:t xml:space="preserve">Wolfe F., Michaud K., Wallenstein G. (2010). </w:t>
            </w:r>
            <w:r>
              <w:rPr>
                <w:rFonts w:cs="Arial" w:ascii="Arial" w:hAnsi="Arial"/>
                <w:sz w:val="20"/>
                <w:szCs w:val="20"/>
                <w:lang w:val="en-US"/>
              </w:rPr>
              <w:t>Scale characteristics and mapping accuracy of the US EQ-5D, UK EQ-5D, and SF-6D in patients with rheumatoid arthritis. J Rheumatol. 37 (8), 1615-25.</w:t>
            </w:r>
          </w:p>
        </w:tc>
        <w:tc>
          <w:tcPr>
            <w:tcW w:w="2409"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Health Assessment Questionnaire (HAQ)</w:t>
            </w:r>
          </w:p>
        </w:tc>
        <w:tc>
          <w:tcPr>
            <w:tcW w:w="1134"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0,895</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fractional polynomial regression</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134"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F-6D</w:t>
            </w:r>
          </w:p>
        </w:tc>
        <w:tc>
          <w:tcPr>
            <w:tcW w:w="1725" w:type="dxa"/>
            <w:tcBorders>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Rheumatoid arthr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0,895</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fractional polynomial regression</w:t>
            </w:r>
          </w:p>
        </w:tc>
      </w:tr>
      <w:tr>
        <w:trPr>
          <w:trHeight w:val="23" w:hRule="atLeast"/>
        </w:trPr>
        <w:tc>
          <w:tcPr>
            <w:tcW w:w="4821" w:type="dxa"/>
            <w:vMerge w:val="restart"/>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Wu E. Q., Mulani P., Farrell M. H., Sleep D. (2007). Mapping FACT-P and EORTC QLQ-C30 to patient health status measured by EQ-5D in metastatic hormone-refractory prostate cancer patients. Value Health. 10 (5), 408-14.</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Functional Assessment of Cancer Therapy-Prostate (FACT-P)</w:t>
            </w:r>
          </w:p>
        </w:tc>
        <w:tc>
          <w:tcPr>
            <w:tcW w:w="1134"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ostate cancer</w:t>
            </w:r>
          </w:p>
        </w:tc>
        <w:tc>
          <w:tcPr>
            <w:tcW w:w="163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76</w:t>
            </w:r>
          </w:p>
        </w:tc>
        <w:tc>
          <w:tcPr>
            <w:tcW w:w="2046"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2-part; median regression</w:t>
            </w:r>
          </w:p>
        </w:tc>
      </w:tr>
      <w:tr>
        <w:trPr>
          <w:trHeight w:val="23" w:hRule="atLeast"/>
        </w:trPr>
        <w:tc>
          <w:tcPr>
            <w:tcW w:w="4821" w:type="dxa"/>
            <w:vMerge w:val="continue"/>
            <w:tcBorders>
              <w:left w:val="single" w:sz="8" w:space="0" w:color="000000"/>
              <w:bottom w:val="single" w:sz="8" w:space="0" w:color="000000"/>
              <w:right w:val="single" w:sz="8" w:space="0" w:color="000000"/>
            </w:tcBorders>
            <w:shd w:fill="FFFFFF" w:val="clear"/>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240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FACT-P and EORTC Quality of Life Questionnaire (QLQ-C30)</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rostate cancer</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ancer</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76</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2-part; median regression</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pPr>
            <w:r>
              <w:rPr>
                <w:rFonts w:cs="Arial" w:ascii="Arial" w:hAnsi="Arial"/>
                <w:sz w:val="20"/>
                <w:szCs w:val="20"/>
                <w:lang w:val="en-US"/>
              </w:rPr>
              <w:t>Xie F., Pullenayegum E. M., Li S. C., Hopkins R., Thumboo J., Lo N. N. (2010). Use of a disease-specific instrument in economic evaluations: mapping WOMAC onto the EQ-5D utility index. Value Health. 13 (8), 873-8.</w:t>
            </w:r>
          </w:p>
        </w:tc>
        <w:tc>
          <w:tcPr>
            <w:tcW w:w="2409" w:type="dxa"/>
            <w:tcBorders>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Western Ontario and McMaster Universities Osteoarthritis Index (WOMAC)</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Knee osteoarthritis</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Musculoskeletal</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58</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CLAD</w:t>
            </w:r>
          </w:p>
        </w:tc>
      </w:tr>
      <w:tr>
        <w:trPr>
          <w:trHeight w:val="23" w:hRule="atLeast"/>
        </w:trPr>
        <w:tc>
          <w:tcPr>
            <w:tcW w:w="4821" w:type="dxa"/>
            <w:tcBorders>
              <w:left w:val="single" w:sz="8" w:space="0" w:color="000000"/>
              <w:bottom w:val="single" w:sz="8" w:space="0" w:color="000000"/>
              <w:right w:val="single" w:sz="8" w:space="0" w:color="000000"/>
            </w:tcBorders>
            <w:shd w:fill="FFFFFF" w:val="clear"/>
          </w:tcPr>
          <w:p>
            <w:pPr>
              <w:pStyle w:val="Normal"/>
              <w:spacing w:lineRule="auto" w:line="240" w:before="0" w:after="0"/>
              <w:rPr>
                <w:rFonts w:ascii="Arial" w:hAnsi="Arial" w:cs="Arial"/>
                <w:sz w:val="20"/>
                <w:szCs w:val="20"/>
                <w:lang w:val="en-US"/>
              </w:rPr>
            </w:pPr>
            <w:r>
              <w:rPr>
                <w:rFonts w:cs="Arial" w:ascii="Arial" w:hAnsi="Arial"/>
                <w:sz w:val="20"/>
                <w:szCs w:val="20"/>
                <w:lang w:val="en-US"/>
              </w:rPr>
              <w:t>Young, M. K., Ng, S. K., Mellick, G., &amp; Scuffham, P. A. (2013). Mapping of the PDQ-39 to EQ-5D scores in patients with Parkinson's disease. Qual Life Res, 22(5), 1065-1072.</w:t>
            </w:r>
          </w:p>
        </w:tc>
        <w:tc>
          <w:tcPr>
            <w:tcW w:w="2409" w:type="dxa"/>
            <w:tcBorders>
              <w:top w:val="single" w:sz="8" w:space="0" w:color="000000"/>
              <w:bottom w:val="single" w:sz="4"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fr-FR"/>
              </w:rPr>
            </w:pPr>
            <w:r>
              <w:rPr>
                <w:rFonts w:cs="Arial" w:ascii="Arial" w:hAnsi="Arial"/>
                <w:sz w:val="20"/>
                <w:szCs w:val="20"/>
                <w:lang w:val="fr-FR"/>
              </w:rPr>
              <w:t>39-item Parkinson’s Disease Questionnaire (PDQ-39)</w:t>
            </w:r>
          </w:p>
        </w:tc>
        <w:tc>
          <w:tcPr>
            <w:tcW w:w="1134"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EQ-5D</w:t>
            </w:r>
          </w:p>
        </w:tc>
        <w:tc>
          <w:tcPr>
            <w:tcW w:w="1725"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Parkinson's disease</w:t>
            </w:r>
          </w:p>
        </w:tc>
        <w:tc>
          <w:tcPr>
            <w:tcW w:w="163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Central nervous system</w:t>
            </w:r>
          </w:p>
        </w:tc>
        <w:tc>
          <w:tcPr>
            <w:tcW w:w="1599"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80</w:t>
            </w:r>
          </w:p>
        </w:tc>
        <w:tc>
          <w:tcPr>
            <w:tcW w:w="2046" w:type="dxa"/>
            <w:tcBorders>
              <w:bottom w:val="single" w:sz="8" w:space="0" w:color="000000"/>
              <w:right w:val="single" w:sz="8" w:space="0" w:color="000000"/>
            </w:tcBorders>
            <w:shd w:fill="FFFFFF" w:val="clear"/>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OLS; response mapping</w:t>
            </w:r>
          </w:p>
        </w:tc>
      </w:tr>
    </w:tbl>
    <w:p>
      <w:pPr>
        <w:pStyle w:val="Normal"/>
        <w:widowControl/>
        <w:bidi w:val="0"/>
        <w:spacing w:lineRule="auto" w:line="276" w:before="0" w:after="200"/>
        <w:rPr/>
      </w:pPr>
      <w:r>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717.3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Simple">
    <w:name w:val="simple"/>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2T05:46:00Z</dcterms:created>
  <dc:creator>hdakin</dc:creator>
  <dc:description/>
  <cp:keywords/>
  <dc:language>en-US</dc:language>
  <cp:lastModifiedBy>manoche</cp:lastModifiedBy>
  <dcterms:modified xsi:type="dcterms:W3CDTF">2013-09-04T12:00:00Z</dcterms:modified>
  <cp:revision>7</cp:revision>
  <dc:subject/>
  <dc:title>Full data extraction tab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